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D4FFA" w14:textId="39C9D51F" w:rsidR="003220C6" w:rsidRDefault="003569B1" w:rsidP="003569B1">
      <w:pPr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EE2883">
        <w:rPr>
          <w:rFonts w:ascii="Times New Roman" w:hAnsi="Times New Roman" w:cs="Times New Roman"/>
          <w:b/>
          <w:bCs/>
          <w:sz w:val="24"/>
          <w:szCs w:val="24"/>
        </w:rPr>
        <w:t>S3 Table. Summary of clade mutations of EVB genome phylogenetic tre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3"/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68"/>
        <w:gridCol w:w="987"/>
        <w:gridCol w:w="1281"/>
        <w:gridCol w:w="1275"/>
        <w:gridCol w:w="1276"/>
        <w:gridCol w:w="1276"/>
        <w:gridCol w:w="1276"/>
        <w:gridCol w:w="1275"/>
      </w:tblGrid>
      <w:tr w:rsidR="003220C6" w:rsidRPr="006C6893" w14:paraId="51F7D290" w14:textId="77777777" w:rsidTr="00036877"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1D85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P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5C6D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condary structur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91CC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140B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C076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4648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CVB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1DA7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CVB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733B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CVB5</w:t>
            </w:r>
          </w:p>
        </w:tc>
      </w:tr>
      <w:tr w:rsidR="003220C6" w:rsidRPr="006C6893" w14:paraId="26F8A79C" w14:textId="77777777" w:rsidTr="00036877"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5CB6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P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69409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-</w:t>
            </w: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erminu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03C66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7I,E8D,</w:t>
            </w:r>
          </w:p>
          <w:p w14:paraId="1279D07A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10S,V11I,</w:t>
            </w:r>
          </w:p>
          <w:p w14:paraId="663F8D5F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18L,P19S,</w:t>
            </w:r>
          </w:p>
          <w:p w14:paraId="2F1F5712" w14:textId="77777777" w:rsidR="003220C6" w:rsidRPr="00E60144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F56Y,S63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C140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7I,N9G,</w:t>
            </w:r>
          </w:p>
          <w:p w14:paraId="4779E74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19G,S23T,</w:t>
            </w:r>
          </w:p>
          <w:p w14:paraId="2AAA5D3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43V,S45G,</w:t>
            </w:r>
          </w:p>
          <w:p w14:paraId="64C7F42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48I,K54H,</w:t>
            </w:r>
          </w:p>
          <w:p w14:paraId="65EF6EB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63T,S69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637F2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G5S,S5N,S5G,</w:t>
            </w:r>
          </w:p>
          <w:p w14:paraId="2B4D08D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9N,K9R,</w:t>
            </w:r>
          </w:p>
          <w:p w14:paraId="455A113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8V,I18V,</w:t>
            </w:r>
          </w:p>
          <w:p w14:paraId="2B52C89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23T,Q27R,</w:t>
            </w:r>
          </w:p>
          <w:p w14:paraId="21E6146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54I,V54I,</w:t>
            </w:r>
          </w:p>
          <w:p w14:paraId="12A8D10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F56Y,L64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8338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8D,V12A,</w:t>
            </w:r>
          </w:p>
          <w:p w14:paraId="458D225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12A,V18I,</w:t>
            </w:r>
          </w:p>
          <w:p w14:paraId="526B909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R21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7C08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7V</w:t>
            </w:r>
            <w:r w:rsidRPr="00D411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,I7V</w:t>
            </w:r>
            <w:r w:rsidRPr="00D411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,A9S,</w:t>
            </w:r>
          </w:p>
          <w:p w14:paraId="6FC2180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9S,G45S,</w:t>
            </w:r>
          </w:p>
          <w:p w14:paraId="04203FE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64V,L68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02A80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7I,I7V,G19S,</w:t>
            </w:r>
          </w:p>
          <w:p w14:paraId="0CAB697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45S</w:t>
            </w:r>
          </w:p>
        </w:tc>
      </w:tr>
      <w:tr w:rsidR="003220C6" w:rsidRPr="006C6893" w14:paraId="49DA2473" w14:textId="77777777" w:rsidTr="00036877"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2CEC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1A04AB7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222D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84T,E84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021B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80Y,H80Y,</w:t>
            </w:r>
          </w:p>
          <w:p w14:paraId="0ECA7AD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Y80F,N84D,</w:t>
            </w:r>
          </w:p>
          <w:p w14:paraId="08D772A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84N,N84S,</w:t>
            </w:r>
          </w:p>
          <w:p w14:paraId="4C55733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86Q,E86A,</w:t>
            </w:r>
          </w:p>
          <w:p w14:paraId="0532C27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86T,T87S,</w:t>
            </w:r>
          </w:p>
          <w:p w14:paraId="075AA71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L89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8299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84V,D87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06DB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83T,T83S,</w:t>
            </w:r>
          </w:p>
          <w:p w14:paraId="0AAD892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Y87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3733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82T,S84A,</w:t>
            </w:r>
          </w:p>
          <w:p w14:paraId="6E16BFF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85T,K85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05F0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85D,F89I</w:t>
            </w:r>
          </w:p>
        </w:tc>
      </w:tr>
      <w:tr w:rsidR="003220C6" w:rsidRPr="006C6893" w14:paraId="660EDDE0" w14:textId="77777777" w:rsidTr="00036877"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51D5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4F32F94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209D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139T,A139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11A7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FE22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4A7A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130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F5F7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F51B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220C6" w:rsidRPr="006C6893" w14:paraId="2FBEABA4" w14:textId="77777777" w:rsidTr="00036877"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2D90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622BD42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F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6BF5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88C3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157T,T161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8A2C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156R,G157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982F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155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2DD8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9780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156I</w:t>
            </w:r>
          </w:p>
        </w:tc>
      </w:tr>
      <w:tr w:rsidR="003220C6" w:rsidRPr="006C6893" w14:paraId="591226E4" w14:textId="77777777" w:rsidTr="00036877"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B792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8F3F7C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57DF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F0D9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27P,S227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8C93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C5D1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CC701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223A,T223A,</w:t>
            </w:r>
          </w:p>
          <w:p w14:paraId="78BB1DF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223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8A9A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220C6" w:rsidRPr="006C6893" w14:paraId="6F17E396" w14:textId="77777777" w:rsidTr="00036877"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AD8E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F511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</w:t>
            </w: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erminu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5891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F266Y,Q277S,</w:t>
            </w:r>
          </w:p>
          <w:p w14:paraId="4D87F1C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278L,T281S,</w:t>
            </w:r>
          </w:p>
          <w:p w14:paraId="7352ECED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286V,T288N,</w:t>
            </w:r>
          </w:p>
          <w:p w14:paraId="4F58428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288T,H289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DD7D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267S,T267S,</w:t>
            </w:r>
          </w:p>
          <w:p w14:paraId="304E2AEC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270D,D273E,</w:t>
            </w:r>
          </w:p>
          <w:p w14:paraId="41D1751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276Q,T279N,</w:t>
            </w:r>
          </w:p>
          <w:p w14:paraId="1B8555D6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283D,E283D,</w:t>
            </w:r>
          </w:p>
          <w:p w14:paraId="653AB6D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291T,T291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5A74F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R263G,K263R,</w:t>
            </w:r>
          </w:p>
          <w:p w14:paraId="5A703A9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D268N,V269I,</w:t>
            </w:r>
          </w:p>
          <w:p w14:paraId="1E83C7B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274D,G277S,</w:t>
            </w:r>
          </w:p>
          <w:p w14:paraId="40914E55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G277D,G277S,</w:t>
            </w:r>
          </w:p>
          <w:p w14:paraId="2176FC1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G277N,S284T,</w:t>
            </w:r>
          </w:p>
          <w:p w14:paraId="6CB1660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285N,N287S,</w:t>
            </w:r>
          </w:p>
          <w:p w14:paraId="6CA30CED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P288A,V289M,V289L,L290K,</w:t>
            </w:r>
          </w:p>
          <w:p w14:paraId="4633D4E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L290S,S290A,</w:t>
            </w:r>
          </w:p>
          <w:p w14:paraId="4D7BCF6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90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F82D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264S,T266I,</w:t>
            </w:r>
          </w:p>
          <w:p w14:paraId="30DA902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71T,L273T,</w:t>
            </w:r>
          </w:p>
          <w:p w14:paraId="4BD9D8A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273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A45E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277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7AB32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272K,S273G,</w:t>
            </w:r>
          </w:p>
          <w:p w14:paraId="03AF6AB8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G273S,E276D,</w:t>
            </w:r>
          </w:p>
          <w:p w14:paraId="7B9DC83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279T</w:t>
            </w:r>
          </w:p>
        </w:tc>
      </w:tr>
      <w:tr w:rsidR="003220C6" w:rsidRPr="006C6893" w14:paraId="3978ED23" w14:textId="77777777" w:rsidTr="00036877"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2F57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EC4F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64A0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181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32F2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92N,N96S,</w:t>
            </w:r>
          </w:p>
          <w:p w14:paraId="6DE5F7D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109I,M117I,</w:t>
            </w:r>
          </w:p>
          <w:p w14:paraId="2A61BDD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117M,I186M,</w:t>
            </w:r>
          </w:p>
          <w:p w14:paraId="02BB8BCA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219L,V221M,</w:t>
            </w:r>
          </w:p>
          <w:p w14:paraId="6FEE72D6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238V,V245I,</w:t>
            </w:r>
          </w:p>
          <w:p w14:paraId="29B86D4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247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474F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78Q,I120V,</w:t>
            </w:r>
          </w:p>
          <w:p w14:paraId="1446ED9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20V,I145V,</w:t>
            </w:r>
          </w:p>
          <w:p w14:paraId="00164C0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04N,N234S,</w:t>
            </w:r>
          </w:p>
          <w:p w14:paraId="726F273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234D,K247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F78A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92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4EE9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92L,V92I,</w:t>
            </w:r>
          </w:p>
          <w:p w14:paraId="1342191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93S,T94P,</w:t>
            </w:r>
          </w:p>
          <w:p w14:paraId="69C908C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98V,I110V,</w:t>
            </w:r>
          </w:p>
          <w:p w14:paraId="6062A570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10M,S200A,</w:t>
            </w:r>
          </w:p>
          <w:p w14:paraId="4371B02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202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F824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Y75F,F75Y,</w:t>
            </w:r>
          </w:p>
          <w:p w14:paraId="65B70F1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90G,S95N,</w:t>
            </w:r>
          </w:p>
          <w:p w14:paraId="3ACB42C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99A,M180I,</w:t>
            </w:r>
          </w:p>
          <w:p w14:paraId="22CD4FB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200R</w:t>
            </w:r>
          </w:p>
        </w:tc>
      </w:tr>
      <w:tr w:rsidR="003220C6" w:rsidRPr="006C6893" w14:paraId="40356CBA" w14:textId="77777777" w:rsidTr="00036877"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E2BA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P2</w:t>
            </w: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594CD07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F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69E1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136N,I137V,</w:t>
            </w:r>
          </w:p>
          <w:p w14:paraId="144B433B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139Q</w:t>
            </w:r>
            <w:r w:rsidRPr="008A3B86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161N,</w:t>
            </w:r>
          </w:p>
          <w:p w14:paraId="265ED985" w14:textId="2E6046B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163S</w:t>
            </w:r>
            <w:r w:rsidR="005746E6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F171Y,</w:t>
            </w:r>
          </w:p>
          <w:p w14:paraId="1FCB87C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84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59E0F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Q136D,Q136T,</w:t>
            </w:r>
          </w:p>
          <w:p w14:paraId="642D9670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137T,T140V,</w:t>
            </w:r>
          </w:p>
          <w:p w14:paraId="43F1439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G145ST,156A,</w:t>
            </w:r>
          </w:p>
          <w:p w14:paraId="19BAF03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156S,T156S,</w:t>
            </w:r>
          </w:p>
          <w:p w14:paraId="339D56B4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159A,T159A,</w:t>
            </w:r>
          </w:p>
          <w:p w14:paraId="3613F52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159S,T160S,</w:t>
            </w:r>
          </w:p>
          <w:p w14:paraId="36AFE69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164H,F185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E863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156T,G158E,</w:t>
            </w:r>
          </w:p>
          <w:p w14:paraId="34DF2DB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158D,Y185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9A17D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144S,N151S,</w:t>
            </w:r>
          </w:p>
          <w:p w14:paraId="4DE53AB6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151V,M154V,</w:t>
            </w:r>
          </w:p>
          <w:p w14:paraId="6E0A2D2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159Q,D165A,</w:t>
            </w:r>
          </w:p>
          <w:p w14:paraId="17735DF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D165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82E63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144E,A151S,</w:t>
            </w:r>
          </w:p>
          <w:p w14:paraId="49485026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151S,D157G,</w:t>
            </w:r>
          </w:p>
          <w:p w14:paraId="7637A6E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158E,V160I,</w:t>
            </w:r>
          </w:p>
          <w:p w14:paraId="500A073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171A,I179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39E07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153S,T154M,</w:t>
            </w:r>
          </w:p>
          <w:p w14:paraId="0A922C3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156D,T160S,</w:t>
            </w:r>
          </w:p>
          <w:p w14:paraId="24B7F4C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F185Y</w:t>
            </w:r>
          </w:p>
        </w:tc>
      </w:tr>
      <w:tr w:rsidR="003220C6" w:rsidRPr="006C6893" w14:paraId="7D092B33" w14:textId="77777777" w:rsidTr="00036877"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E28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70372F6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I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284D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01BA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35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0C74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AD0A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478D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P235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D34A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220C6" w:rsidRPr="006C6893" w14:paraId="029169ED" w14:textId="77777777" w:rsidTr="00036877">
        <w:tc>
          <w:tcPr>
            <w:tcW w:w="5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B497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F84A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0A34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43K,D45E,</w:t>
            </w:r>
          </w:p>
          <w:p w14:paraId="2B24C5D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C249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79EC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Y9F,S28C,</w:t>
            </w:r>
          </w:p>
          <w:p w14:paraId="51231CE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A34G,R43S,</w:t>
            </w:r>
          </w:p>
          <w:p w14:paraId="4B19616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R43K,D45K,</w:t>
            </w:r>
          </w:p>
          <w:p w14:paraId="27BA73D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R73K,L123M,</w:t>
            </w:r>
          </w:p>
          <w:p w14:paraId="36FA437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C197S,N207S,</w:t>
            </w:r>
          </w:p>
          <w:p w14:paraId="39FAEF9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P228S,A258S,</w:t>
            </w:r>
          </w:p>
          <w:p w14:paraId="6AC6590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60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183C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Y9F,V37E,</w:t>
            </w:r>
          </w:p>
          <w:p w14:paraId="103A6D3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45N,H45N,</w:t>
            </w:r>
          </w:p>
          <w:p w14:paraId="2C7BFE9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45R,S74T,</w:t>
            </w:r>
          </w:p>
          <w:p w14:paraId="2BE1CDA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104S,A104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A61DF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202I,M202L,</w:t>
            </w:r>
          </w:p>
          <w:p w14:paraId="0DA96D5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L221I,S262N,</w:t>
            </w:r>
          </w:p>
          <w:p w14:paraId="37D3BD4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62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21CF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45S,N45S,</w:t>
            </w:r>
          </w:p>
          <w:p w14:paraId="3EEF3D4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08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F849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37V,E45D,</w:t>
            </w:r>
          </w:p>
          <w:p w14:paraId="1D5DA77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D45E,A104S,</w:t>
            </w:r>
          </w:p>
          <w:p w14:paraId="2CEE2C3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108I,I108V,</w:t>
            </w:r>
          </w:p>
          <w:p w14:paraId="4823055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223V,V223I</w:t>
            </w:r>
          </w:p>
        </w:tc>
      </w:tr>
      <w:tr w:rsidR="003220C6" w:rsidRPr="006C6893" w14:paraId="542E6F95" w14:textId="77777777" w:rsidTr="00036877"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951D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P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E6379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-terminu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EB3E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98DC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59A,K61N,</w:t>
            </w:r>
          </w:p>
          <w:p w14:paraId="4F40B66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D63Q,D66E,</w:t>
            </w:r>
          </w:p>
          <w:p w14:paraId="00A16BB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Y68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E72C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60G,H61N,</w:t>
            </w:r>
          </w:p>
          <w:p w14:paraId="7E76C6B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65M,I65M,</w:t>
            </w:r>
          </w:p>
          <w:p w14:paraId="2DB322A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65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5C41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FF17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58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EE63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58I,T58A,</w:t>
            </w:r>
          </w:p>
          <w:p w14:paraId="61B2246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L63S,L63M,</w:t>
            </w:r>
          </w:p>
          <w:p w14:paraId="0A2BFA4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L63M,A67S</w:t>
            </w:r>
          </w:p>
        </w:tc>
      </w:tr>
      <w:tr w:rsidR="003220C6" w:rsidRPr="006C6893" w14:paraId="338AEDC8" w14:textId="77777777" w:rsidTr="00036877"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7A8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601846E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BC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454F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D8F0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80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4076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77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E00A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B932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78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A325D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220C6" w:rsidRPr="006C6893" w14:paraId="379ABCE0" w14:textId="77777777" w:rsidTr="00036877"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DCE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2EB6B20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I loo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88DF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BD56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07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7075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0970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EB0E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53AB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220C6" w:rsidRPr="006C6893" w14:paraId="71509DA8" w14:textId="77777777" w:rsidTr="00036877"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A5E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0585888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C-terminu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3755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32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868D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34T,S234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AAD7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C7767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DA2D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Q234D,F237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C74F4" w14:textId="77777777" w:rsidR="003220C6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K232Q,D234E,</w:t>
            </w:r>
          </w:p>
          <w:p w14:paraId="44CFC1F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235N,F237Y</w:t>
            </w:r>
          </w:p>
        </w:tc>
      </w:tr>
      <w:tr w:rsidR="003220C6" w:rsidRPr="006C6893" w14:paraId="77E29100" w14:textId="77777777" w:rsidTr="00036877">
        <w:tc>
          <w:tcPr>
            <w:tcW w:w="5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D2513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42B3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B74C4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35N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35S,</w:t>
            </w:r>
          </w:p>
          <w:p w14:paraId="44FB401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R41K,R41K,</w:t>
            </w:r>
          </w:p>
          <w:p w14:paraId="75D7B29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93S,K143R,</w:t>
            </w:r>
          </w:p>
          <w:p w14:paraId="6EEB0FB6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54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6B69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T7V,N35D,</w:t>
            </w:r>
          </w:p>
          <w:p w14:paraId="4458D53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N35D,Q41K,</w:t>
            </w:r>
          </w:p>
          <w:p w14:paraId="1EF79411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93N,S93G,</w:t>
            </w:r>
          </w:p>
          <w:p w14:paraId="1AF80CCC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14V,A135S,</w:t>
            </w:r>
          </w:p>
          <w:p w14:paraId="390F9F9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S144T,S144N,</w:t>
            </w:r>
          </w:p>
          <w:p w14:paraId="27692CA8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68V,Q180H,</w:t>
            </w:r>
          </w:p>
          <w:p w14:paraId="08E2FE9A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V214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E1E0F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Q35H,I46V,</w:t>
            </w:r>
          </w:p>
          <w:p w14:paraId="5AE3DD32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Y91H,97R,</w:t>
            </w:r>
          </w:p>
          <w:p w14:paraId="72A9A665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H97R,K146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16BB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R146K,R146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E7BF0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R35K,R35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57709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E35A,E35D,</w:t>
            </w:r>
          </w:p>
          <w:p w14:paraId="6F046DB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D35N,T88I,</w:t>
            </w:r>
          </w:p>
          <w:p w14:paraId="17F29A7E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I103V,M181V,</w:t>
            </w:r>
          </w:p>
          <w:p w14:paraId="511D9B7B" w14:textId="77777777" w:rsidR="003220C6" w:rsidRPr="006C6893" w:rsidRDefault="003220C6" w:rsidP="000368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6893">
              <w:rPr>
                <w:rFonts w:ascii="Times New Roman" w:hAnsi="Times New Roman" w:cs="Times New Roman"/>
                <w:sz w:val="15"/>
                <w:szCs w:val="15"/>
              </w:rPr>
              <w:t>M181T,I190V</w:t>
            </w:r>
          </w:p>
        </w:tc>
      </w:tr>
    </w:tbl>
    <w:p w14:paraId="11F36FA2" w14:textId="77777777" w:rsidR="003569B1" w:rsidRDefault="003569B1" w:rsidP="003569B1">
      <w:pPr>
        <w:spacing w:line="480" w:lineRule="auto"/>
        <w:rPr>
          <w:rFonts w:ascii="Times New Roman" w:eastAsia="宋体" w:hAnsi="Times New Roman" w:cs="Times New Roman"/>
          <w:spacing w:val="15"/>
          <w:sz w:val="24"/>
          <w:szCs w:val="24"/>
        </w:rPr>
      </w:pPr>
      <w:r w:rsidRPr="00EE28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E2883">
        <w:rPr>
          <w:rFonts w:ascii="Times New Roman" w:eastAsia="宋体" w:hAnsi="Times New Roman" w:cs="Times New Roman"/>
          <w:spacing w:val="15"/>
          <w:sz w:val="24"/>
          <w:szCs w:val="24"/>
        </w:rPr>
        <w:t xml:space="preserve">The same mutations indicate parallel mutations or reverse mutations in </w:t>
      </w:r>
      <w:r w:rsidRPr="00EE2883">
        <w:rPr>
          <w:rFonts w:ascii="Times New Roman" w:eastAsia="宋体" w:hAnsi="Times New Roman" w:cs="Times New Roman"/>
          <w:spacing w:val="15"/>
          <w:sz w:val="24"/>
          <w:szCs w:val="24"/>
        </w:rPr>
        <w:lastRenderedPageBreak/>
        <w:t>different clades.</w:t>
      </w:r>
    </w:p>
    <w:p w14:paraId="67F3CF90" w14:textId="2CE61654" w:rsidR="00C25E3E" w:rsidRPr="003569B1" w:rsidRDefault="00000000" w:rsidP="003569B1"/>
    <w:sectPr w:rsidR="00C25E3E" w:rsidRPr="00356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07126" w14:textId="77777777" w:rsidR="00F16076" w:rsidRDefault="00F16076" w:rsidP="005746E6">
      <w:r>
        <w:separator/>
      </w:r>
    </w:p>
  </w:endnote>
  <w:endnote w:type="continuationSeparator" w:id="0">
    <w:p w14:paraId="22ADF784" w14:textId="77777777" w:rsidR="00F16076" w:rsidRDefault="00F16076" w:rsidP="00574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EE5A8" w14:textId="77777777" w:rsidR="00F16076" w:rsidRDefault="00F16076" w:rsidP="005746E6">
      <w:r>
        <w:separator/>
      </w:r>
    </w:p>
  </w:footnote>
  <w:footnote w:type="continuationSeparator" w:id="0">
    <w:p w14:paraId="013DF682" w14:textId="77777777" w:rsidR="00F16076" w:rsidRDefault="00F16076" w:rsidP="00574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C6"/>
    <w:rsid w:val="003220C6"/>
    <w:rsid w:val="003569B1"/>
    <w:rsid w:val="005746E6"/>
    <w:rsid w:val="006954C9"/>
    <w:rsid w:val="006B62A8"/>
    <w:rsid w:val="00B8294E"/>
    <w:rsid w:val="00F1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3B7F8"/>
  <w15:chartTrackingRefBased/>
  <w15:docId w15:val="{7C543D78-F82C-45A4-93D2-FC5B9DB50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2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4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46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4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4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22-11-08T11:39:00Z</dcterms:created>
  <dcterms:modified xsi:type="dcterms:W3CDTF">2023-05-08T09:10:00Z</dcterms:modified>
</cp:coreProperties>
</file>